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A3914" w14:textId="07F1C282" w:rsidR="000166F8" w:rsidRDefault="008C7278">
      <w:pPr>
        <w:rPr>
          <w:lang w:val="en-GB"/>
        </w:rPr>
      </w:pPr>
      <w:r w:rsidRPr="007647FB">
        <w:rPr>
          <w:lang w:val="en-GB"/>
        </w:rPr>
        <w:t xml:space="preserve">Supplementary Table </w:t>
      </w:r>
      <w:r>
        <w:rPr>
          <w:lang w:val="en-GB"/>
        </w:rPr>
        <w:t>2</w:t>
      </w:r>
      <w:r w:rsidR="006E3974">
        <w:rPr>
          <w:lang w:val="en-GB"/>
        </w:rPr>
        <w:t xml:space="preserve"> </w:t>
      </w:r>
      <w:r w:rsidR="00874855">
        <w:rPr>
          <w:lang w:val="en-GB"/>
        </w:rPr>
        <w:t>In-silico h</w:t>
      </w:r>
      <w:r w:rsidR="006E3974">
        <w:rPr>
          <w:lang w:val="en-GB"/>
        </w:rPr>
        <w:t xml:space="preserve">aplotype analysis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77"/>
        <w:gridCol w:w="1879"/>
        <w:gridCol w:w="1275"/>
        <w:gridCol w:w="1231"/>
        <w:gridCol w:w="4536"/>
        <w:gridCol w:w="1168"/>
        <w:gridCol w:w="536"/>
      </w:tblGrid>
      <w:tr w:rsidR="000166F8" w:rsidRPr="00217502" w14:paraId="649FC796" w14:textId="77777777" w:rsidTr="000261DA">
        <w:tc>
          <w:tcPr>
            <w:tcW w:w="1377" w:type="dxa"/>
          </w:tcPr>
          <w:p w14:paraId="25760005" w14:textId="77777777" w:rsidR="000166F8" w:rsidRPr="00217502" w:rsidRDefault="000166F8">
            <w:pPr>
              <w:rPr>
                <w:lang w:val="en-GB"/>
              </w:rPr>
            </w:pPr>
          </w:p>
        </w:tc>
        <w:tc>
          <w:tcPr>
            <w:tcW w:w="1879" w:type="dxa"/>
          </w:tcPr>
          <w:p w14:paraId="54486C8F" w14:textId="77777777" w:rsidR="000166F8" w:rsidRPr="00217502" w:rsidRDefault="000166F8" w:rsidP="000166F8">
            <w:pPr>
              <w:rPr>
                <w:rFonts w:ascii="Courier New" w:eastAsia="Times New Roman" w:hAnsi="Courier New" w:cs="Courier New"/>
                <w:sz w:val="20"/>
                <w:szCs w:val="20"/>
                <w:lang w:val="en-GB" w:eastAsia="cs-CZ"/>
              </w:rPr>
            </w:pPr>
          </w:p>
        </w:tc>
        <w:tc>
          <w:tcPr>
            <w:tcW w:w="1275" w:type="dxa"/>
          </w:tcPr>
          <w:p w14:paraId="3AEB88CC" w14:textId="21954323" w:rsidR="000166F8" w:rsidRPr="003D3CEC" w:rsidRDefault="000166F8" w:rsidP="000261DA">
            <w:pPr>
              <w:rPr>
                <w:b/>
                <w:bCs/>
                <w:lang w:val="en-GB"/>
              </w:rPr>
            </w:pPr>
            <w:r w:rsidRPr="003D3CEC">
              <w:rPr>
                <w:b/>
                <w:bCs/>
                <w:lang w:val="en-GB"/>
              </w:rPr>
              <w:t>Total number of possible haplotypes</w:t>
            </w:r>
          </w:p>
        </w:tc>
        <w:tc>
          <w:tcPr>
            <w:tcW w:w="1227" w:type="dxa"/>
          </w:tcPr>
          <w:p w14:paraId="78EBD0CC" w14:textId="0FE260DF" w:rsidR="000166F8" w:rsidRPr="003D3CEC" w:rsidRDefault="0084540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dentified</w:t>
            </w:r>
            <w:r w:rsidR="000166F8" w:rsidRPr="003D3CEC">
              <w:rPr>
                <w:b/>
                <w:bCs/>
                <w:lang w:val="en-GB"/>
              </w:rPr>
              <w:t xml:space="preserve"> haplotypes</w:t>
            </w:r>
          </w:p>
        </w:tc>
        <w:tc>
          <w:tcPr>
            <w:tcW w:w="4536" w:type="dxa"/>
          </w:tcPr>
          <w:p w14:paraId="23AA7363" w14:textId="4223F3CA" w:rsidR="000166F8" w:rsidRPr="003D3CEC" w:rsidRDefault="000166F8">
            <w:pPr>
              <w:rPr>
                <w:b/>
                <w:bCs/>
                <w:lang w:val="en-GB"/>
              </w:rPr>
            </w:pPr>
            <w:r w:rsidRPr="003D3CEC">
              <w:rPr>
                <w:b/>
                <w:bCs/>
                <w:lang w:val="en-GB"/>
              </w:rPr>
              <w:t xml:space="preserve">Most </w:t>
            </w:r>
            <w:r w:rsidR="0084540D">
              <w:rPr>
                <w:b/>
                <w:bCs/>
                <w:lang w:val="en-GB"/>
              </w:rPr>
              <w:t xml:space="preserve">frequent </w:t>
            </w:r>
            <w:r w:rsidRPr="003D3CEC">
              <w:rPr>
                <w:b/>
                <w:bCs/>
                <w:lang w:val="en-GB"/>
              </w:rPr>
              <w:t>t haplotype</w:t>
            </w:r>
            <w:r w:rsidR="0084540D">
              <w:rPr>
                <w:b/>
                <w:bCs/>
                <w:lang w:val="en-GB"/>
              </w:rPr>
              <w:t>s</w:t>
            </w:r>
            <w:r w:rsidRPr="003D3CEC">
              <w:rPr>
                <w:b/>
                <w:bCs/>
                <w:lang w:val="en-GB"/>
              </w:rPr>
              <w:t xml:space="preserve"> (˃0,05)</w:t>
            </w:r>
          </w:p>
          <w:p w14:paraId="09B62862" w14:textId="15BD1F89" w:rsidR="00F14A8A" w:rsidRPr="003D3CEC" w:rsidRDefault="00F14A8A">
            <w:pPr>
              <w:rPr>
                <w:b/>
                <w:bCs/>
                <w:lang w:val="en-GB"/>
              </w:rPr>
            </w:pPr>
            <w:r w:rsidRPr="003D3CEC">
              <w:rPr>
                <w:b/>
                <w:bCs/>
                <w:lang w:val="en-GB"/>
              </w:rPr>
              <w:t>(</w:t>
            </w:r>
            <w:proofErr w:type="gramStart"/>
            <w:r w:rsidRPr="003D3CEC">
              <w:rPr>
                <w:b/>
                <w:bCs/>
                <w:lang w:val="en-GB"/>
              </w:rPr>
              <w:t>first</w:t>
            </w:r>
            <w:proofErr w:type="gramEnd"/>
            <w:r w:rsidRPr="003D3CEC">
              <w:rPr>
                <w:b/>
                <w:bCs/>
                <w:lang w:val="en-GB"/>
              </w:rPr>
              <w:t xml:space="preserve"> row – </w:t>
            </w:r>
            <w:r w:rsidR="00E8260E" w:rsidRPr="003D3CEC">
              <w:rPr>
                <w:b/>
                <w:bCs/>
                <w:lang w:val="en-GB"/>
              </w:rPr>
              <w:t>names of loci</w:t>
            </w:r>
            <w:r w:rsidRPr="003D3CEC">
              <w:rPr>
                <w:b/>
                <w:bCs/>
                <w:lang w:val="en-GB"/>
              </w:rPr>
              <w:t>)</w:t>
            </w:r>
          </w:p>
        </w:tc>
        <w:tc>
          <w:tcPr>
            <w:tcW w:w="1153" w:type="dxa"/>
          </w:tcPr>
          <w:p w14:paraId="2C37FE43" w14:textId="1E53E754" w:rsidR="000166F8" w:rsidRPr="003D3CEC" w:rsidRDefault="000166F8">
            <w:pPr>
              <w:rPr>
                <w:b/>
                <w:bCs/>
                <w:lang w:val="en-GB"/>
              </w:rPr>
            </w:pPr>
            <w:r w:rsidRPr="003D3CEC">
              <w:rPr>
                <w:b/>
                <w:bCs/>
                <w:lang w:val="en-GB"/>
              </w:rPr>
              <w:t>Frequency</w:t>
            </w:r>
          </w:p>
        </w:tc>
        <w:tc>
          <w:tcPr>
            <w:tcW w:w="536" w:type="dxa"/>
          </w:tcPr>
          <w:p w14:paraId="7B220ED4" w14:textId="77777777" w:rsidR="000166F8" w:rsidRPr="00217502" w:rsidRDefault="000166F8">
            <w:pPr>
              <w:rPr>
                <w:lang w:val="en-GB"/>
              </w:rPr>
            </w:pPr>
          </w:p>
        </w:tc>
      </w:tr>
      <w:tr w:rsidR="006E3974" w14:paraId="2CBD374D" w14:textId="77777777" w:rsidTr="000261DA">
        <w:tc>
          <w:tcPr>
            <w:tcW w:w="1377" w:type="dxa"/>
            <w:vMerge w:val="restart"/>
          </w:tcPr>
          <w:p w14:paraId="27C095F2" w14:textId="77777777" w:rsidR="006E3974" w:rsidRDefault="006E3974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</w:pPr>
            <w:proofErr w:type="spellStart"/>
            <w:r w:rsidRPr="003D3CEC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>Camelus</w:t>
            </w:r>
            <w:proofErr w:type="spellEnd"/>
            <w:r w:rsidRPr="003D3CEC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 xml:space="preserve"> bactrianus</w:t>
            </w:r>
          </w:p>
          <w:p w14:paraId="60B8A6F9" w14:textId="49984621" w:rsidR="0084540D" w:rsidRPr="0084540D" w:rsidRDefault="0084540D">
            <w:pPr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cs-CZ"/>
              </w:rPr>
              <w:t>(N=33)</w:t>
            </w:r>
          </w:p>
        </w:tc>
        <w:tc>
          <w:tcPr>
            <w:tcW w:w="1879" w:type="dxa"/>
          </w:tcPr>
          <w:p w14:paraId="16C28315" w14:textId="1FE0212F" w:rsidR="006E3974" w:rsidRDefault="000261DA">
            <w:r>
              <w:t>MHC I, II, and III</w:t>
            </w:r>
          </w:p>
        </w:tc>
        <w:tc>
          <w:tcPr>
            <w:tcW w:w="1275" w:type="dxa"/>
          </w:tcPr>
          <w:p w14:paraId="26EA845D" w14:textId="6DD7F288" w:rsidR="006E3974" w:rsidRDefault="006E3974">
            <w:r>
              <w:t>9480</w:t>
            </w:r>
          </w:p>
        </w:tc>
        <w:tc>
          <w:tcPr>
            <w:tcW w:w="1227" w:type="dxa"/>
          </w:tcPr>
          <w:p w14:paraId="0DE49877" w14:textId="240CBAFE" w:rsidR="006E3974" w:rsidRDefault="006E3974">
            <w:r>
              <w:t>27</w:t>
            </w:r>
          </w:p>
        </w:tc>
        <w:tc>
          <w:tcPr>
            <w:tcW w:w="4536" w:type="dxa"/>
          </w:tcPr>
          <w:p w14:paraId="6F9E241C" w14:textId="45F8680A" w:rsidR="006E3974" w:rsidRDefault="006E3974">
            <w:r>
              <w:t>CAM01 02 03 04 05 06 07 08 09 10 11</w:t>
            </w:r>
          </w:p>
          <w:p w14:paraId="1CB4D218" w14:textId="11C0D40C" w:rsidR="006E3974" w:rsidRDefault="006E3974">
            <w:r w:rsidRPr="00B06B8B">
              <w:t>374 306 192 346 284 147 302 374 290 400</w:t>
            </w:r>
            <w:r>
              <w:t> </w:t>
            </w:r>
            <w:r w:rsidRPr="00B06B8B">
              <w:t>250</w:t>
            </w:r>
          </w:p>
          <w:p w14:paraId="0F7233B2" w14:textId="4CAF303C" w:rsidR="006E3974" w:rsidRDefault="006E3974">
            <w:r w:rsidRPr="00B06B8B">
              <w:t>374 306 192 346 284 147 302 374 290 398</w:t>
            </w:r>
            <w:r w:rsidR="009E3F1A">
              <w:t> </w:t>
            </w:r>
            <w:r w:rsidRPr="00B06B8B">
              <w:t>250</w:t>
            </w:r>
          </w:p>
          <w:p w14:paraId="15B9B4F2" w14:textId="77DA4862" w:rsidR="009E3F1A" w:rsidRDefault="009E3F1A">
            <w:r w:rsidRPr="009E3F1A">
              <w:t>364 302 194 362 274 141 306 382 288 376 248</w:t>
            </w:r>
          </w:p>
        </w:tc>
        <w:tc>
          <w:tcPr>
            <w:tcW w:w="1153" w:type="dxa"/>
          </w:tcPr>
          <w:p w14:paraId="1E41109D" w14:textId="77777777" w:rsidR="006E3974" w:rsidRDefault="006E3974"/>
          <w:p w14:paraId="0A096DBA" w14:textId="77777777" w:rsidR="006E3974" w:rsidRDefault="006E3974">
            <w:r>
              <w:t>0.1875</w:t>
            </w:r>
          </w:p>
          <w:p w14:paraId="59B66DA2" w14:textId="77777777" w:rsidR="006E3974" w:rsidRDefault="006E3974">
            <w:r>
              <w:t>0.1250</w:t>
            </w:r>
          </w:p>
          <w:p w14:paraId="105F65BC" w14:textId="4EB509A1" w:rsidR="009E3F1A" w:rsidRDefault="009E3F1A">
            <w:r>
              <w:t>0.0833</w:t>
            </w:r>
          </w:p>
        </w:tc>
        <w:tc>
          <w:tcPr>
            <w:tcW w:w="536" w:type="dxa"/>
          </w:tcPr>
          <w:p w14:paraId="36CE8B27" w14:textId="77777777" w:rsidR="006E3974" w:rsidRDefault="006E3974"/>
        </w:tc>
      </w:tr>
      <w:tr w:rsidR="006E3974" w14:paraId="65A6B5AE" w14:textId="77777777" w:rsidTr="000261DA">
        <w:tc>
          <w:tcPr>
            <w:tcW w:w="1377" w:type="dxa"/>
            <w:vMerge/>
          </w:tcPr>
          <w:p w14:paraId="71FF6088" w14:textId="77777777" w:rsidR="006E3974" w:rsidRDefault="006E3974" w:rsidP="00DC2438"/>
        </w:tc>
        <w:tc>
          <w:tcPr>
            <w:tcW w:w="1879" w:type="dxa"/>
          </w:tcPr>
          <w:p w14:paraId="2A45A2FD" w14:textId="53B27954" w:rsidR="006E3974" w:rsidRDefault="006E3974" w:rsidP="00DC2438">
            <w:r>
              <w:t>MHC</w:t>
            </w:r>
            <w:r w:rsidR="000261DA">
              <w:t xml:space="preserve"> </w:t>
            </w:r>
            <w:r>
              <w:t>I</w:t>
            </w:r>
          </w:p>
        </w:tc>
        <w:tc>
          <w:tcPr>
            <w:tcW w:w="1275" w:type="dxa"/>
          </w:tcPr>
          <w:p w14:paraId="6D274042" w14:textId="1E01D917" w:rsidR="006E3974" w:rsidRDefault="006E3974" w:rsidP="00DC2438">
            <w:r>
              <w:t>55</w:t>
            </w:r>
          </w:p>
        </w:tc>
        <w:tc>
          <w:tcPr>
            <w:tcW w:w="1227" w:type="dxa"/>
          </w:tcPr>
          <w:p w14:paraId="15D911C0" w14:textId="2A78404F" w:rsidR="006E3974" w:rsidRDefault="006E3974" w:rsidP="00DC2438">
            <w:r>
              <w:t>14</w:t>
            </w:r>
          </w:p>
        </w:tc>
        <w:tc>
          <w:tcPr>
            <w:tcW w:w="4536" w:type="dxa"/>
          </w:tcPr>
          <w:p w14:paraId="61CCC401" w14:textId="4B04B0E2" w:rsidR="006E3974" w:rsidRDefault="006E3974" w:rsidP="00DC2438">
            <w:r>
              <w:t>CAM01 02 03</w:t>
            </w:r>
          </w:p>
          <w:p w14:paraId="4A7FC8D0" w14:textId="0EA4C2AB" w:rsidR="006E3974" w:rsidRPr="00DC2438" w:rsidRDefault="006E3974" w:rsidP="00DC2438">
            <w:r w:rsidRPr="00DC2438">
              <w:t>374 306 192</w:t>
            </w:r>
          </w:p>
          <w:p w14:paraId="75332867" w14:textId="4A69B157" w:rsidR="006E3974" w:rsidRPr="00DC2438" w:rsidRDefault="006E3974" w:rsidP="00DC2438">
            <w:r w:rsidRPr="00DC2438">
              <w:t>378 296 192</w:t>
            </w:r>
          </w:p>
          <w:p w14:paraId="7FB5DED4" w14:textId="4CBB0FEB" w:rsidR="006E3974" w:rsidRDefault="006E3974" w:rsidP="00DC2438">
            <w:r w:rsidRPr="00DC2438">
              <w:t>364 302</w:t>
            </w:r>
            <w:r>
              <w:t> </w:t>
            </w:r>
            <w:r w:rsidRPr="00DC2438">
              <w:t>194</w:t>
            </w:r>
          </w:p>
          <w:p w14:paraId="438AAA46" w14:textId="741C6797" w:rsidR="006E3974" w:rsidRDefault="006E3974" w:rsidP="00DC2438">
            <w:r w:rsidRPr="00DC2438">
              <w:t>396 318</w:t>
            </w:r>
            <w:r>
              <w:t> </w:t>
            </w:r>
            <w:r w:rsidRPr="00DC2438">
              <w:t>192</w:t>
            </w:r>
          </w:p>
        </w:tc>
        <w:tc>
          <w:tcPr>
            <w:tcW w:w="1153" w:type="dxa"/>
          </w:tcPr>
          <w:p w14:paraId="37DA7FB0" w14:textId="77777777" w:rsidR="006E3974" w:rsidRDefault="006E3974" w:rsidP="00DC2438"/>
          <w:p w14:paraId="41307B5A" w14:textId="7CC5D36F" w:rsidR="006E3974" w:rsidRDefault="006E3974" w:rsidP="00DC2438">
            <w:r>
              <w:t>0.3958</w:t>
            </w:r>
          </w:p>
          <w:p w14:paraId="53ADF25B" w14:textId="77777777" w:rsidR="006E3974" w:rsidRDefault="006E3974" w:rsidP="00DC2438">
            <w:r>
              <w:t>0.1458</w:t>
            </w:r>
          </w:p>
          <w:p w14:paraId="6D3A212A" w14:textId="5FB63F13" w:rsidR="006E3974" w:rsidRDefault="006E3974" w:rsidP="00DC2438">
            <w:r>
              <w:t>0.1250</w:t>
            </w:r>
          </w:p>
          <w:p w14:paraId="39B309C2" w14:textId="6C623554" w:rsidR="006E3974" w:rsidRDefault="006E3974" w:rsidP="00DC2438">
            <w:r>
              <w:t>0.0833</w:t>
            </w:r>
          </w:p>
        </w:tc>
        <w:tc>
          <w:tcPr>
            <w:tcW w:w="536" w:type="dxa"/>
          </w:tcPr>
          <w:p w14:paraId="248A3883" w14:textId="77777777" w:rsidR="006E3974" w:rsidRDefault="006E3974" w:rsidP="00DC2438"/>
        </w:tc>
      </w:tr>
      <w:tr w:rsidR="006E3974" w14:paraId="761C20BC" w14:textId="77777777" w:rsidTr="000261DA">
        <w:tc>
          <w:tcPr>
            <w:tcW w:w="1377" w:type="dxa"/>
            <w:vMerge/>
          </w:tcPr>
          <w:p w14:paraId="4794C7FA" w14:textId="77777777" w:rsidR="006E3974" w:rsidRDefault="006E3974" w:rsidP="00DC2438"/>
        </w:tc>
        <w:tc>
          <w:tcPr>
            <w:tcW w:w="1879" w:type="dxa"/>
          </w:tcPr>
          <w:p w14:paraId="35941ADC" w14:textId="7A06D5E5" w:rsidR="006E3974" w:rsidRDefault="006E3974" w:rsidP="00DC2438">
            <w:r>
              <w:t>MHC</w:t>
            </w:r>
            <w:r w:rsidR="000261DA">
              <w:t xml:space="preserve"> </w:t>
            </w:r>
            <w:r>
              <w:t>II</w:t>
            </w:r>
          </w:p>
        </w:tc>
        <w:tc>
          <w:tcPr>
            <w:tcW w:w="1275" w:type="dxa"/>
          </w:tcPr>
          <w:p w14:paraId="31C88DA6" w14:textId="07FC0914" w:rsidR="006E3974" w:rsidRDefault="006E3974" w:rsidP="00DC2438">
            <w:r>
              <w:t>81</w:t>
            </w:r>
          </w:p>
        </w:tc>
        <w:tc>
          <w:tcPr>
            <w:tcW w:w="1227" w:type="dxa"/>
          </w:tcPr>
          <w:p w14:paraId="75EEEC3F" w14:textId="513BB7EE" w:rsidR="006E3974" w:rsidRDefault="006E3974" w:rsidP="00DC2438">
            <w:r>
              <w:t>14</w:t>
            </w:r>
          </w:p>
        </w:tc>
        <w:tc>
          <w:tcPr>
            <w:tcW w:w="4536" w:type="dxa"/>
          </w:tcPr>
          <w:p w14:paraId="05634018" w14:textId="6C7492B4" w:rsidR="006E3974" w:rsidRDefault="006E3974" w:rsidP="00DC2438">
            <w:r>
              <w:t>CAM04 05 06 07</w:t>
            </w:r>
          </w:p>
          <w:p w14:paraId="6FD207D1" w14:textId="1DC12255" w:rsidR="006E3974" w:rsidRPr="00DC2438" w:rsidRDefault="006E3974" w:rsidP="00DC2438">
            <w:r w:rsidRPr="00DC2438">
              <w:t>346 284 147 302</w:t>
            </w:r>
          </w:p>
          <w:p w14:paraId="34FCABBF" w14:textId="598748B5" w:rsidR="006E3974" w:rsidRPr="00DC2438" w:rsidRDefault="006E3974" w:rsidP="00DC2438">
            <w:r w:rsidRPr="00DC2438">
              <w:t>362 274 141 306</w:t>
            </w:r>
          </w:p>
          <w:p w14:paraId="3F34CFAA" w14:textId="3375523E" w:rsidR="006E3974" w:rsidRPr="00DC2438" w:rsidRDefault="006E3974" w:rsidP="00DC2438">
            <w:r w:rsidRPr="00DC2438">
              <w:t>266 274 147 302</w:t>
            </w:r>
          </w:p>
          <w:p w14:paraId="69EA3002" w14:textId="36E0E346" w:rsidR="006E3974" w:rsidRDefault="006E3974" w:rsidP="00DC2438">
            <w:r w:rsidRPr="00DC2438">
              <w:t>266 284 141 306</w:t>
            </w:r>
          </w:p>
        </w:tc>
        <w:tc>
          <w:tcPr>
            <w:tcW w:w="1153" w:type="dxa"/>
          </w:tcPr>
          <w:p w14:paraId="4F9F27AC" w14:textId="77777777" w:rsidR="006E3974" w:rsidRDefault="006E3974" w:rsidP="00DC2438"/>
          <w:p w14:paraId="0DFA511A" w14:textId="77777777" w:rsidR="006E3974" w:rsidRDefault="006E3974" w:rsidP="00DC2438">
            <w:r>
              <w:t>0.5000</w:t>
            </w:r>
          </w:p>
          <w:p w14:paraId="59BF999A" w14:textId="77777777" w:rsidR="006E3974" w:rsidRDefault="006E3974" w:rsidP="00DC2438">
            <w:r>
              <w:t>0,0833</w:t>
            </w:r>
          </w:p>
          <w:p w14:paraId="158FD5A8" w14:textId="77777777" w:rsidR="006E3974" w:rsidRDefault="006E3974" w:rsidP="00DC2438">
            <w:r>
              <w:t>0.6250</w:t>
            </w:r>
          </w:p>
          <w:p w14:paraId="5840B822" w14:textId="1E34BB48" w:rsidR="006E3974" w:rsidRDefault="006E3974" w:rsidP="00DC2438">
            <w:r>
              <w:t>0.6250</w:t>
            </w:r>
          </w:p>
        </w:tc>
        <w:tc>
          <w:tcPr>
            <w:tcW w:w="536" w:type="dxa"/>
          </w:tcPr>
          <w:p w14:paraId="45E4D069" w14:textId="77777777" w:rsidR="006E3974" w:rsidRDefault="006E3974" w:rsidP="00DC2438"/>
        </w:tc>
      </w:tr>
      <w:tr w:rsidR="006E3974" w14:paraId="144D269C" w14:textId="77777777" w:rsidTr="000261DA">
        <w:tc>
          <w:tcPr>
            <w:tcW w:w="1377" w:type="dxa"/>
            <w:vMerge/>
          </w:tcPr>
          <w:p w14:paraId="3020CF46" w14:textId="77777777" w:rsidR="006E3974" w:rsidRDefault="006E3974" w:rsidP="00DC2438"/>
        </w:tc>
        <w:tc>
          <w:tcPr>
            <w:tcW w:w="1879" w:type="dxa"/>
          </w:tcPr>
          <w:p w14:paraId="5613782D" w14:textId="24326CBF" w:rsidR="006E3974" w:rsidRDefault="006E3974" w:rsidP="00DC2438">
            <w:r>
              <w:t>MHC</w:t>
            </w:r>
            <w:r w:rsidR="000261DA">
              <w:t xml:space="preserve"> </w:t>
            </w:r>
            <w:r>
              <w:t>III</w:t>
            </w:r>
          </w:p>
        </w:tc>
        <w:tc>
          <w:tcPr>
            <w:tcW w:w="1275" w:type="dxa"/>
          </w:tcPr>
          <w:p w14:paraId="75BC7762" w14:textId="7C872A4D" w:rsidR="006E3974" w:rsidRDefault="006E3974" w:rsidP="00DC2438">
            <w:r>
              <w:t>89</w:t>
            </w:r>
          </w:p>
        </w:tc>
        <w:tc>
          <w:tcPr>
            <w:tcW w:w="1227" w:type="dxa"/>
          </w:tcPr>
          <w:p w14:paraId="5A3CEB54" w14:textId="7B684570" w:rsidR="006E3974" w:rsidRDefault="006E3974" w:rsidP="00DC2438">
            <w:r>
              <w:t>22</w:t>
            </w:r>
          </w:p>
        </w:tc>
        <w:tc>
          <w:tcPr>
            <w:tcW w:w="4536" w:type="dxa"/>
          </w:tcPr>
          <w:p w14:paraId="3CCA62C7" w14:textId="00951FC5" w:rsidR="006E3974" w:rsidRDefault="006E3974" w:rsidP="00FE3A9B">
            <w:r>
              <w:t>CAM08 09 10 11</w:t>
            </w:r>
          </w:p>
          <w:p w14:paraId="73F08B66" w14:textId="0CC0861E" w:rsidR="006E3974" w:rsidRPr="00FE3A9B" w:rsidRDefault="006E3974" w:rsidP="00FE3A9B">
            <w:r w:rsidRPr="00FE3A9B">
              <w:t>374 290 400 250</w:t>
            </w:r>
          </w:p>
          <w:p w14:paraId="1D621546" w14:textId="55F56A58" w:rsidR="006E3974" w:rsidRPr="00FE3A9B" w:rsidRDefault="006E3974" w:rsidP="00FE3A9B">
            <w:r w:rsidRPr="00FE3A9B">
              <w:t>374 290 398 250</w:t>
            </w:r>
          </w:p>
          <w:p w14:paraId="6E1CD1C0" w14:textId="1CFA412D" w:rsidR="006E3974" w:rsidRDefault="006E3974" w:rsidP="00FE3A9B">
            <w:r w:rsidRPr="00FE3A9B">
              <w:t>374 290 410</w:t>
            </w:r>
            <w:r>
              <w:t> </w:t>
            </w:r>
            <w:r w:rsidRPr="00FE3A9B">
              <w:t>250</w:t>
            </w:r>
          </w:p>
        </w:tc>
        <w:tc>
          <w:tcPr>
            <w:tcW w:w="1153" w:type="dxa"/>
          </w:tcPr>
          <w:p w14:paraId="587EE3AA" w14:textId="77777777" w:rsidR="006E3974" w:rsidRDefault="006E3974" w:rsidP="00FE3A9B"/>
          <w:p w14:paraId="133F064B" w14:textId="47A322E7" w:rsidR="006E3974" w:rsidRDefault="006E3974" w:rsidP="00FE3A9B">
            <w:r>
              <w:t>0.2187</w:t>
            </w:r>
          </w:p>
          <w:p w14:paraId="767623E6" w14:textId="5CADD130" w:rsidR="006E3974" w:rsidRDefault="006E3974" w:rsidP="00FE3A9B">
            <w:r>
              <w:t>0.1250</w:t>
            </w:r>
          </w:p>
          <w:p w14:paraId="62A7A397" w14:textId="54CC891B" w:rsidR="006E3974" w:rsidRDefault="006E3974" w:rsidP="00DC2438">
            <w:r>
              <w:t>0.0729</w:t>
            </w:r>
          </w:p>
        </w:tc>
        <w:tc>
          <w:tcPr>
            <w:tcW w:w="536" w:type="dxa"/>
          </w:tcPr>
          <w:p w14:paraId="543BC6F9" w14:textId="77777777" w:rsidR="006E3974" w:rsidRDefault="006E3974" w:rsidP="00DC2438"/>
        </w:tc>
      </w:tr>
      <w:tr w:rsidR="006E3974" w14:paraId="1996E58F" w14:textId="77777777" w:rsidTr="000261DA">
        <w:tc>
          <w:tcPr>
            <w:tcW w:w="1377" w:type="dxa"/>
            <w:vMerge w:val="restart"/>
          </w:tcPr>
          <w:p w14:paraId="7CC2EC36" w14:textId="77777777" w:rsidR="006E3974" w:rsidRDefault="006E3974" w:rsidP="00DC243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</w:pPr>
            <w:proofErr w:type="spellStart"/>
            <w:r w:rsidRPr="003D3CEC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>Camelus</w:t>
            </w:r>
            <w:proofErr w:type="spellEnd"/>
            <w:r w:rsidRPr="003D3CEC">
              <w:rPr>
                <w:rFonts w:eastAsia="Times New Roman" w:cs="Times New Roman"/>
                <w:b/>
                <w:bCs/>
                <w:i/>
                <w:iCs/>
                <w:color w:val="000000"/>
                <w:lang w:eastAsia="cs-CZ"/>
              </w:rPr>
              <w:t xml:space="preserve"> dromedarius</w:t>
            </w:r>
          </w:p>
          <w:p w14:paraId="4EAC5003" w14:textId="1BD80E84" w:rsidR="0084540D" w:rsidRPr="0084540D" w:rsidRDefault="0084540D" w:rsidP="00DC2438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38)</w:t>
            </w:r>
          </w:p>
        </w:tc>
        <w:tc>
          <w:tcPr>
            <w:tcW w:w="1879" w:type="dxa"/>
          </w:tcPr>
          <w:p w14:paraId="4386524A" w14:textId="475B3795" w:rsidR="006E3974" w:rsidRDefault="000261DA" w:rsidP="00DC2438">
            <w:r>
              <w:t>MHC I, II, and III</w:t>
            </w:r>
          </w:p>
        </w:tc>
        <w:tc>
          <w:tcPr>
            <w:tcW w:w="1275" w:type="dxa"/>
          </w:tcPr>
          <w:p w14:paraId="130FBA80" w14:textId="68392CBA" w:rsidR="006E3974" w:rsidRDefault="006E3974" w:rsidP="00DC2438">
            <w:r>
              <w:t>8486</w:t>
            </w:r>
          </w:p>
        </w:tc>
        <w:tc>
          <w:tcPr>
            <w:tcW w:w="1227" w:type="dxa"/>
          </w:tcPr>
          <w:p w14:paraId="5D727D44" w14:textId="661E87E3" w:rsidR="006E3974" w:rsidRDefault="006E3974" w:rsidP="00DC2438">
            <w:r>
              <w:t>45</w:t>
            </w:r>
          </w:p>
        </w:tc>
        <w:tc>
          <w:tcPr>
            <w:tcW w:w="4536" w:type="dxa"/>
          </w:tcPr>
          <w:p w14:paraId="0C3C7F76" w14:textId="49E80AC8" w:rsidR="006E3974" w:rsidRDefault="006E3974" w:rsidP="00027750">
            <w:r>
              <w:t>no</w:t>
            </w:r>
          </w:p>
        </w:tc>
        <w:tc>
          <w:tcPr>
            <w:tcW w:w="1153" w:type="dxa"/>
          </w:tcPr>
          <w:p w14:paraId="07F2789C" w14:textId="77777777" w:rsidR="006E3974" w:rsidRDefault="006E3974" w:rsidP="00DC2438"/>
        </w:tc>
        <w:tc>
          <w:tcPr>
            <w:tcW w:w="536" w:type="dxa"/>
          </w:tcPr>
          <w:p w14:paraId="7C09A89F" w14:textId="77777777" w:rsidR="006E3974" w:rsidRDefault="006E3974" w:rsidP="00DC2438"/>
        </w:tc>
      </w:tr>
      <w:tr w:rsidR="006E3974" w14:paraId="24E71C40" w14:textId="77777777" w:rsidTr="000261DA">
        <w:tc>
          <w:tcPr>
            <w:tcW w:w="1377" w:type="dxa"/>
            <w:vMerge/>
          </w:tcPr>
          <w:p w14:paraId="6ECEF494" w14:textId="74B69747" w:rsidR="006E3974" w:rsidRDefault="006E3974" w:rsidP="00DC2438"/>
        </w:tc>
        <w:tc>
          <w:tcPr>
            <w:tcW w:w="1879" w:type="dxa"/>
          </w:tcPr>
          <w:p w14:paraId="2D0BE6F0" w14:textId="16004DDB" w:rsidR="006E3974" w:rsidRDefault="006E3974" w:rsidP="00DC2438">
            <w:r>
              <w:t>MHC</w:t>
            </w:r>
            <w:r w:rsidR="000261DA">
              <w:t xml:space="preserve"> </w:t>
            </w:r>
            <w:r>
              <w:t>I</w:t>
            </w:r>
          </w:p>
        </w:tc>
        <w:tc>
          <w:tcPr>
            <w:tcW w:w="1275" w:type="dxa"/>
          </w:tcPr>
          <w:p w14:paraId="1489BDAA" w14:textId="31A0C045" w:rsidR="006E3974" w:rsidRDefault="006E3974" w:rsidP="00DC2438">
            <w:r>
              <w:t>59</w:t>
            </w:r>
          </w:p>
        </w:tc>
        <w:tc>
          <w:tcPr>
            <w:tcW w:w="1227" w:type="dxa"/>
          </w:tcPr>
          <w:p w14:paraId="033DEBD1" w14:textId="06F86491" w:rsidR="006E3974" w:rsidRDefault="006E3974" w:rsidP="00DC2438">
            <w:r>
              <w:t>20</w:t>
            </w:r>
          </w:p>
        </w:tc>
        <w:tc>
          <w:tcPr>
            <w:tcW w:w="4536" w:type="dxa"/>
          </w:tcPr>
          <w:p w14:paraId="1554A70C" w14:textId="77777777" w:rsidR="006E3974" w:rsidRDefault="006E3974" w:rsidP="00027750">
            <w:r>
              <w:t>CAM01 02 03</w:t>
            </w:r>
          </w:p>
          <w:p w14:paraId="03274C9B" w14:textId="11ECB7F6" w:rsidR="006E3974" w:rsidRDefault="006E3974" w:rsidP="00DC2438">
            <w:r w:rsidRPr="00027750">
              <w:t>372 304 194</w:t>
            </w:r>
          </w:p>
          <w:p w14:paraId="5A3AA38E" w14:textId="4762786A" w:rsidR="006E3974" w:rsidRPr="00027750" w:rsidRDefault="006E3974" w:rsidP="00DC2438">
            <w:r w:rsidRPr="00027750">
              <w:t>368 320 194</w:t>
            </w:r>
          </w:p>
          <w:p w14:paraId="6ECB4EE5" w14:textId="471BBB5F" w:rsidR="006E3974" w:rsidRDefault="006E3974" w:rsidP="00DC2438">
            <w:r w:rsidRPr="00027750">
              <w:t>366 302</w:t>
            </w:r>
            <w:r>
              <w:t> </w:t>
            </w:r>
            <w:r w:rsidRPr="00027750">
              <w:t>194</w:t>
            </w:r>
          </w:p>
          <w:p w14:paraId="798C6838" w14:textId="00B1AE02" w:rsidR="006E3974" w:rsidRDefault="006E3974" w:rsidP="00F14A8A">
            <w:r w:rsidRPr="00027750">
              <w:t>368 314 194</w:t>
            </w:r>
          </w:p>
        </w:tc>
        <w:tc>
          <w:tcPr>
            <w:tcW w:w="1153" w:type="dxa"/>
          </w:tcPr>
          <w:p w14:paraId="6446E3CE" w14:textId="36ECAA7C" w:rsidR="006E3974" w:rsidRDefault="006E3974" w:rsidP="00DC2438"/>
          <w:p w14:paraId="30553588" w14:textId="34D2C7FE" w:rsidR="006E3974" w:rsidRDefault="006E3974" w:rsidP="00DC2438">
            <w:r>
              <w:t>0.1833</w:t>
            </w:r>
          </w:p>
          <w:p w14:paraId="6E8E1F5F" w14:textId="6C9CF7ED" w:rsidR="006E3974" w:rsidRDefault="006E3974" w:rsidP="00DC2438">
            <w:r>
              <w:t>0.1667</w:t>
            </w:r>
          </w:p>
          <w:p w14:paraId="45BE88F4" w14:textId="77777777" w:rsidR="006E3974" w:rsidRDefault="006E3974" w:rsidP="00F14A8A">
            <w:r>
              <w:t>0.1167</w:t>
            </w:r>
          </w:p>
          <w:p w14:paraId="1A872E80" w14:textId="477328F5" w:rsidR="006E3974" w:rsidRDefault="006E3974" w:rsidP="00F14A8A">
            <w:r>
              <w:t>0.1000</w:t>
            </w:r>
          </w:p>
        </w:tc>
        <w:tc>
          <w:tcPr>
            <w:tcW w:w="536" w:type="dxa"/>
          </w:tcPr>
          <w:p w14:paraId="4F0F9C2C" w14:textId="77777777" w:rsidR="006E3974" w:rsidRDefault="006E3974" w:rsidP="00DC2438"/>
        </w:tc>
      </w:tr>
      <w:tr w:rsidR="006E3974" w14:paraId="3F508D54" w14:textId="77777777" w:rsidTr="000261DA">
        <w:tc>
          <w:tcPr>
            <w:tcW w:w="1377" w:type="dxa"/>
            <w:vMerge/>
          </w:tcPr>
          <w:p w14:paraId="51339C0A" w14:textId="77777777" w:rsidR="006E3974" w:rsidRDefault="006E3974" w:rsidP="00DC2438"/>
        </w:tc>
        <w:tc>
          <w:tcPr>
            <w:tcW w:w="1879" w:type="dxa"/>
          </w:tcPr>
          <w:p w14:paraId="1FA37B46" w14:textId="308758A1" w:rsidR="006E3974" w:rsidRDefault="006E3974" w:rsidP="00DC2438">
            <w:r>
              <w:t>MHC</w:t>
            </w:r>
            <w:r w:rsidR="000261DA">
              <w:t xml:space="preserve"> </w:t>
            </w:r>
            <w:r>
              <w:t>II</w:t>
            </w:r>
          </w:p>
        </w:tc>
        <w:tc>
          <w:tcPr>
            <w:tcW w:w="1275" w:type="dxa"/>
          </w:tcPr>
          <w:p w14:paraId="43F60ED7" w14:textId="4B0BDDA0" w:rsidR="006E3974" w:rsidRDefault="006E3974" w:rsidP="00DC2438">
            <w:r>
              <w:t>144</w:t>
            </w:r>
          </w:p>
        </w:tc>
        <w:tc>
          <w:tcPr>
            <w:tcW w:w="1227" w:type="dxa"/>
          </w:tcPr>
          <w:p w14:paraId="51A41476" w14:textId="015823CB" w:rsidR="006E3974" w:rsidRDefault="006E3974" w:rsidP="00DC2438">
            <w:r>
              <w:t>22</w:t>
            </w:r>
          </w:p>
        </w:tc>
        <w:tc>
          <w:tcPr>
            <w:tcW w:w="4536" w:type="dxa"/>
          </w:tcPr>
          <w:p w14:paraId="3C3F96DC" w14:textId="5B3EE3AC" w:rsidR="006E3974" w:rsidRDefault="006E3974" w:rsidP="00DC2438">
            <w:r>
              <w:t>CAM04 05 06 07</w:t>
            </w:r>
          </w:p>
          <w:p w14:paraId="3EC787BA" w14:textId="54CBF7AC" w:rsidR="006E3974" w:rsidRPr="00F14A8A" w:rsidRDefault="006E3974" w:rsidP="00DC2438">
            <w:r w:rsidRPr="00F14A8A">
              <w:t>364 274 149 296</w:t>
            </w:r>
          </w:p>
          <w:p w14:paraId="527CD293" w14:textId="3FDBFC8C" w:rsidR="006E3974" w:rsidRPr="00F14A8A" w:rsidRDefault="006E3974" w:rsidP="00DC2438">
            <w:r w:rsidRPr="00F14A8A">
              <w:t>364 274 149 296</w:t>
            </w:r>
          </w:p>
          <w:p w14:paraId="1EB1E237" w14:textId="75744EA3" w:rsidR="006E3974" w:rsidRDefault="006E3974" w:rsidP="00DC2438">
            <w:r w:rsidRPr="00F14A8A">
              <w:t>364 274 141 306</w:t>
            </w:r>
          </w:p>
        </w:tc>
        <w:tc>
          <w:tcPr>
            <w:tcW w:w="1153" w:type="dxa"/>
          </w:tcPr>
          <w:p w14:paraId="502E23F5" w14:textId="77777777" w:rsidR="006E3974" w:rsidRDefault="006E3974" w:rsidP="00DC2438"/>
          <w:p w14:paraId="34CBCC93" w14:textId="5E734309" w:rsidR="006E3974" w:rsidRDefault="006E3974" w:rsidP="00DC2438">
            <w:r>
              <w:t>0.1500</w:t>
            </w:r>
          </w:p>
          <w:p w14:paraId="4DDBF0D7" w14:textId="77777777" w:rsidR="006E3974" w:rsidRDefault="006E3974" w:rsidP="00DC2438">
            <w:r>
              <w:t>0.1459</w:t>
            </w:r>
          </w:p>
          <w:p w14:paraId="29400850" w14:textId="54AE07E0" w:rsidR="006E3974" w:rsidRDefault="006E3974" w:rsidP="00DC2438">
            <w:r>
              <w:t>0.1167</w:t>
            </w:r>
          </w:p>
        </w:tc>
        <w:tc>
          <w:tcPr>
            <w:tcW w:w="536" w:type="dxa"/>
          </w:tcPr>
          <w:p w14:paraId="188B9E9C" w14:textId="77777777" w:rsidR="006E3974" w:rsidRDefault="006E3974" w:rsidP="00DC2438"/>
        </w:tc>
      </w:tr>
      <w:tr w:rsidR="006E3974" w14:paraId="19E8D8D7" w14:textId="77777777" w:rsidTr="000261DA">
        <w:tc>
          <w:tcPr>
            <w:tcW w:w="1377" w:type="dxa"/>
            <w:vMerge/>
          </w:tcPr>
          <w:p w14:paraId="104AB45F" w14:textId="77777777" w:rsidR="006E3974" w:rsidRDefault="006E3974" w:rsidP="00DC2438"/>
        </w:tc>
        <w:tc>
          <w:tcPr>
            <w:tcW w:w="1879" w:type="dxa"/>
          </w:tcPr>
          <w:p w14:paraId="55E4AD08" w14:textId="21AF9FE6" w:rsidR="006E3974" w:rsidRDefault="006E3974" w:rsidP="00DC2438">
            <w:r>
              <w:t>MHC</w:t>
            </w:r>
            <w:r w:rsidR="000261DA">
              <w:t xml:space="preserve"> </w:t>
            </w:r>
            <w:r>
              <w:t>III</w:t>
            </w:r>
          </w:p>
        </w:tc>
        <w:tc>
          <w:tcPr>
            <w:tcW w:w="1275" w:type="dxa"/>
          </w:tcPr>
          <w:p w14:paraId="1CF666B9" w14:textId="11EEBD40" w:rsidR="006E3974" w:rsidRDefault="006E3974" w:rsidP="00DC2438">
            <w:r>
              <w:t>64</w:t>
            </w:r>
          </w:p>
        </w:tc>
        <w:tc>
          <w:tcPr>
            <w:tcW w:w="1227" w:type="dxa"/>
          </w:tcPr>
          <w:p w14:paraId="33CF8240" w14:textId="4B64D9E6" w:rsidR="006E3974" w:rsidRDefault="006E3974" w:rsidP="00DC2438">
            <w:r>
              <w:t>27</w:t>
            </w:r>
          </w:p>
        </w:tc>
        <w:tc>
          <w:tcPr>
            <w:tcW w:w="4536" w:type="dxa"/>
          </w:tcPr>
          <w:p w14:paraId="1B24ADA4" w14:textId="77777777" w:rsidR="006E3974" w:rsidRDefault="006E3974" w:rsidP="00275BBD">
            <w:r>
              <w:t>CAM08 09 10 11</w:t>
            </w:r>
          </w:p>
          <w:p w14:paraId="77B0FEDB" w14:textId="05057D24" w:rsidR="006E3974" w:rsidRPr="00275BBD" w:rsidRDefault="006E3974" w:rsidP="00DC2438">
            <w:r w:rsidRPr="00275BBD">
              <w:t>380 288 376 242</w:t>
            </w:r>
          </w:p>
          <w:p w14:paraId="0E17359A" w14:textId="2117E8DA" w:rsidR="006E3974" w:rsidRPr="00275BBD" w:rsidRDefault="006E3974" w:rsidP="00DC2438">
            <w:r w:rsidRPr="00275BBD">
              <w:t>380 288 376 242</w:t>
            </w:r>
          </w:p>
          <w:p w14:paraId="3AC4B02F" w14:textId="075F3009" w:rsidR="006E3974" w:rsidRDefault="006E3974" w:rsidP="00275BBD">
            <w:r w:rsidRPr="00275BBD">
              <w:t>382 288 376 242</w:t>
            </w:r>
          </w:p>
        </w:tc>
        <w:tc>
          <w:tcPr>
            <w:tcW w:w="1153" w:type="dxa"/>
          </w:tcPr>
          <w:p w14:paraId="6FED9E9A" w14:textId="77777777" w:rsidR="006E3974" w:rsidRDefault="006E3974" w:rsidP="00DC2438"/>
          <w:p w14:paraId="48BA1FF8" w14:textId="77777777" w:rsidR="006E3974" w:rsidRDefault="006E3974" w:rsidP="00DC2438">
            <w:r>
              <w:t>0.1333</w:t>
            </w:r>
          </w:p>
          <w:p w14:paraId="21748C54" w14:textId="77777777" w:rsidR="006E3974" w:rsidRDefault="006E3974" w:rsidP="00DC2438">
            <w:r>
              <w:t>0.1167</w:t>
            </w:r>
          </w:p>
          <w:p w14:paraId="26A7DA3C" w14:textId="17254D2D" w:rsidR="006E3974" w:rsidRDefault="006E3974" w:rsidP="00DC2438">
            <w:r>
              <w:t>0.0833</w:t>
            </w:r>
          </w:p>
        </w:tc>
        <w:tc>
          <w:tcPr>
            <w:tcW w:w="536" w:type="dxa"/>
          </w:tcPr>
          <w:p w14:paraId="106BFD80" w14:textId="77777777" w:rsidR="006E3974" w:rsidRDefault="006E3974" w:rsidP="00DC2438"/>
        </w:tc>
      </w:tr>
    </w:tbl>
    <w:p w14:paraId="6186D6F8" w14:textId="750D79FB" w:rsidR="000166F8" w:rsidRDefault="000166F8"/>
    <w:p w14:paraId="210D8593" w14:textId="3F91674C" w:rsidR="006E3974" w:rsidRPr="00217502" w:rsidRDefault="00217502">
      <w:pPr>
        <w:rPr>
          <w:lang w:val="en-GB"/>
        </w:rPr>
      </w:pPr>
      <w:r w:rsidRPr="00217502">
        <w:rPr>
          <w:lang w:val="en-GB"/>
        </w:rPr>
        <w:t xml:space="preserve">The calculation was done using software </w:t>
      </w:r>
      <w:r w:rsidR="006E3974" w:rsidRPr="00217502">
        <w:rPr>
          <w:lang w:val="en-GB"/>
        </w:rPr>
        <w:t xml:space="preserve">Arlequin </w:t>
      </w:r>
      <w:proofErr w:type="spellStart"/>
      <w:r w:rsidR="006E3974" w:rsidRPr="00217502">
        <w:rPr>
          <w:lang w:val="en-GB"/>
        </w:rPr>
        <w:t>ver</w:t>
      </w:r>
      <w:proofErr w:type="spellEnd"/>
      <w:r w:rsidR="006E3974" w:rsidRPr="00217502">
        <w:rPr>
          <w:lang w:val="en-GB"/>
        </w:rPr>
        <w:t xml:space="preserve"> 3.5 (</w:t>
      </w:r>
      <w:proofErr w:type="spellStart"/>
      <w:r w:rsidR="006E3974" w:rsidRPr="00217502">
        <w:rPr>
          <w:lang w:val="en-GB"/>
        </w:rPr>
        <w:t>Excoffier</w:t>
      </w:r>
      <w:proofErr w:type="spellEnd"/>
      <w:r w:rsidR="006E3974" w:rsidRPr="00217502">
        <w:rPr>
          <w:lang w:val="en-GB"/>
        </w:rPr>
        <w:t xml:space="preserve"> &amp; </w:t>
      </w:r>
      <w:proofErr w:type="spellStart"/>
      <w:r w:rsidR="006E3974" w:rsidRPr="00217502">
        <w:rPr>
          <w:lang w:val="en-GB"/>
        </w:rPr>
        <w:t>Lischer</w:t>
      </w:r>
      <w:proofErr w:type="spellEnd"/>
      <w:r w:rsidR="006E3974" w:rsidRPr="00217502">
        <w:rPr>
          <w:lang w:val="en-GB"/>
        </w:rPr>
        <w:t>, 2010).</w:t>
      </w:r>
    </w:p>
    <w:p w14:paraId="7910E232" w14:textId="503CD6B5" w:rsidR="00DC2438" w:rsidRDefault="00DC2438"/>
    <w:sectPr w:rsidR="00DC2438" w:rsidSect="000261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44C"/>
    <w:rsid w:val="000166F8"/>
    <w:rsid w:val="000261DA"/>
    <w:rsid w:val="00027750"/>
    <w:rsid w:val="000514A7"/>
    <w:rsid w:val="000F344C"/>
    <w:rsid w:val="0015536A"/>
    <w:rsid w:val="001F4D7D"/>
    <w:rsid w:val="00217502"/>
    <w:rsid w:val="00221FE7"/>
    <w:rsid w:val="00275BBD"/>
    <w:rsid w:val="002C304B"/>
    <w:rsid w:val="003D3CEC"/>
    <w:rsid w:val="006E3974"/>
    <w:rsid w:val="00705722"/>
    <w:rsid w:val="0074167A"/>
    <w:rsid w:val="008449C3"/>
    <w:rsid w:val="0084540D"/>
    <w:rsid w:val="00874855"/>
    <w:rsid w:val="008C7278"/>
    <w:rsid w:val="009E3F1A"/>
    <w:rsid w:val="00A23254"/>
    <w:rsid w:val="00A758CC"/>
    <w:rsid w:val="00B06B8B"/>
    <w:rsid w:val="00BA424E"/>
    <w:rsid w:val="00CC379E"/>
    <w:rsid w:val="00DA3F77"/>
    <w:rsid w:val="00DC2438"/>
    <w:rsid w:val="00E8260E"/>
    <w:rsid w:val="00EB14D0"/>
    <w:rsid w:val="00F14A8A"/>
    <w:rsid w:val="00FE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31B5B"/>
  <w15:chartTrackingRefBased/>
  <w15:docId w15:val="{2AFADA76-3716-465D-9881-987B4AA6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8449C3"/>
    <w:pPr>
      <w:keepNext/>
      <w:keepLines/>
      <w:spacing w:after="12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449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449C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8449C3"/>
    <w:rPr>
      <w:rFonts w:asciiTheme="majorHAnsi" w:eastAsiaTheme="majorEastAsia" w:hAnsiTheme="majorHAnsi" w:cstheme="majorBidi"/>
      <w:b/>
      <w:sz w:val="26"/>
      <w:szCs w:val="26"/>
    </w:rPr>
  </w:style>
  <w:style w:type="table" w:styleId="Mkatabulky">
    <w:name w:val="Table Grid"/>
    <w:basedOn w:val="Normlntabulka"/>
    <w:uiPriority w:val="39"/>
    <w:rsid w:val="00016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E8260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E8260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E8260E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8260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82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42</Characters>
  <Application>Microsoft Office Word</Application>
  <DocSecurity>4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š Knoll</dc:creator>
  <cp:keywords/>
  <dc:description/>
  <cp:lastModifiedBy>Petr Hořín</cp:lastModifiedBy>
  <cp:revision>2</cp:revision>
  <dcterms:created xsi:type="dcterms:W3CDTF">2022-09-19T07:34:00Z</dcterms:created>
  <dcterms:modified xsi:type="dcterms:W3CDTF">2022-09-19T07:34:00Z</dcterms:modified>
</cp:coreProperties>
</file>